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EF6BB" w14:textId="77777777" w:rsidR="001C0A31" w:rsidRDefault="001C0A31" w:rsidP="001C0A3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793C4F01" w14:textId="77777777" w:rsidR="001C0A31" w:rsidRPr="009F571A" w:rsidRDefault="001C0A31" w:rsidP="001C0A31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color w:val="000000" w:themeColor="text1"/>
        </w:rPr>
      </w:pPr>
      <w:r w:rsidRPr="00FD3C7C">
        <w:rPr>
          <w:rFonts w:ascii="Arial" w:hAnsi="Arial" w:cs="Arial"/>
          <w:color w:val="000000" w:themeColor="text1"/>
        </w:rPr>
        <w:t>ADDITIONAL FILE  2 –</w:t>
      </w:r>
      <w:r w:rsidRPr="009F571A">
        <w:rPr>
          <w:rFonts w:ascii="Arial" w:hAnsi="Arial" w:cs="Arial"/>
          <w:color w:val="000000" w:themeColor="text1"/>
        </w:rPr>
        <w:t xml:space="preserve"> </w:t>
      </w:r>
    </w:p>
    <w:p w14:paraId="19AFC8DC" w14:textId="77777777" w:rsidR="001C0A31" w:rsidRPr="009F571A" w:rsidRDefault="001C0A31" w:rsidP="001C0A31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color w:val="000000" w:themeColor="text1"/>
        </w:rPr>
      </w:pPr>
      <w:r w:rsidRPr="009F571A">
        <w:rPr>
          <w:rFonts w:ascii="Arial" w:hAnsi="Arial" w:cs="Arial"/>
          <w:color w:val="000000" w:themeColor="text1"/>
        </w:rPr>
        <w:t>SEARCH STRATEGY FOR ELECTRONIC DATABASES (May 7th 2020)</w:t>
      </w:r>
    </w:p>
    <w:p w14:paraId="07B95E31" w14:textId="77777777" w:rsidR="001C0A31" w:rsidRPr="009F571A" w:rsidRDefault="001C0A31" w:rsidP="001C0A31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D5F2F1A" w14:textId="77777777" w:rsidR="001C0A31" w:rsidRPr="009F571A" w:rsidRDefault="001C0A31" w:rsidP="001C0A31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 w:rsidRPr="009F571A">
        <w:rPr>
          <w:rFonts w:ascii="Arial" w:hAnsi="Arial" w:cs="Arial"/>
          <w:b/>
          <w:bCs/>
          <w:color w:val="000000" w:themeColor="text1"/>
          <w:sz w:val="20"/>
          <w:szCs w:val="20"/>
        </w:rPr>
        <w:t>Pubmed</w:t>
      </w:r>
      <w:proofErr w:type="spellEnd"/>
    </w:p>
    <w:p w14:paraId="779EE636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5F2A9DE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>("Iatrogenic Disease"[Mesh] OR (("iatrogenic"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"Hospital-Acquired"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) AND (lesion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disease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condition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"Wounds and Injuries"[Mesh] OR Abdominal Injuries[Mesh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ju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)) OR "Biliary Tract Surgical Procedures"[Mesh] OR "Biliary Tract"[Mesh] OR "Biliary Tract Diseases"[Mesh] OR "Cholecystectomy"[Mesh] OR "Bile Ducts"[Mesh] OR Bile duct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hepato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gallbladder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"gall bladder"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gallstone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cystic duct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hepatic duct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cyst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lithiasi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cholangitis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) AND ("Cholangiography"[Mesh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angi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"Ultrasonography"[Mesh] OR ultrasound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ultrason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"Spectroscopy, Near-Infrared"[Mesh] OR near-infrared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"Surgery, Computer-Assisted"[Mesh] OR image gu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computer-a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computer assist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robot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biliary map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((real time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realti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biliary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optical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intra-operative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intraoperative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) AND (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ma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visual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))) AND ("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"[Mesh] OR "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olorin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Agents"[PA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wof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voph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c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"Fluorescent Dyes"[Mesh] OR "Fluorescent Dyes"[PA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esce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chro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genic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CW800-CA [Supplementary Concept] OR cw800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rdy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phor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 OR fluorescein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]) </w:t>
      </w:r>
    </w:p>
    <w:p w14:paraId="696B740D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A4FFEB9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Result → 799 references </w:t>
      </w:r>
    </w:p>
    <w:p w14:paraId="49EBDD8B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89EEB45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b/>
          <w:bCs/>
          <w:color w:val="000000" w:themeColor="text1"/>
          <w:sz w:val="20"/>
          <w:szCs w:val="20"/>
        </w:rPr>
        <w:t>Embase</w:t>
      </w:r>
    </w:p>
    <w:p w14:paraId="03B4A4BD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420A513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>('iatrogenic disease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(('iatrogenic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hospital-acquired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) AND ('lesion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disease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ondition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injury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abdominal injury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ju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)) OR 'biliary tract surgery'/exp OR 'hepatobiliary system'/exp OR 'biliary tract disease'/exp OR 'cholecystectomy'/exp OR 'bile duct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bile duct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hepato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gallbladder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gall bladder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gallstone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ystic duct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hepatic duct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cyst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lithiasi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holangitis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) AND ('cholangiography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angi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echography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ultrasound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ultrason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near infrared spectroscopy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near infrared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omputer assisted surgery'/exp OR 'image gu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omputer a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omputer assist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robot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biliary map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(('real time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realti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biliary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optical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intra-operative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intraoperative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) AND (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ma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visual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))) AND (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olorin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agent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wof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voph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c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fluorescent dye'/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exp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esce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chro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genic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cw800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rdy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phor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'fluorescein':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ti,ab,kw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369AF82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87ECD63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>Results → 3275 references</w:t>
      </w:r>
    </w:p>
    <w:p w14:paraId="339A53E4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2910E4C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b/>
          <w:bCs/>
          <w:color w:val="000000" w:themeColor="text1"/>
          <w:sz w:val="20"/>
          <w:szCs w:val="20"/>
        </w:rPr>
        <w:t>Scopus</w:t>
      </w:r>
    </w:p>
    <w:p w14:paraId="51DE437D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6CFEFFF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ALL(((("iatrogenic" OR "Hospital-Acquired") AND (lesion* OR disease* OR condition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ju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)) OR Bile duct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hepato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gallbladder OR "gall bladder" OR gallstone* OR cystic duct* OR hepatic duct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cyst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lithiasi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cholangitis) AND (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angi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ultrasound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ultrason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near-infrared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image gu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computer-a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computer assist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robot* OR biliary map* OR ((real time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realti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biliary OR optical OR intra-operative OR intraoperative) AND (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ma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visual*))) AND (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wof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voph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c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esce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fluorochrome* OR fluorogenic* OR cw800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rdy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phor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 OR fluorescein) )</w:t>
      </w:r>
    </w:p>
    <w:p w14:paraId="0236DE76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E00F9A9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>Results → 211 references</w:t>
      </w:r>
    </w:p>
    <w:p w14:paraId="567682FD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Web of </w:t>
      </w:r>
      <w:r w:rsidRPr="0020052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cience </w:t>
      </w:r>
      <w:r w:rsidRPr="00FD3C7C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Core Collection</w:t>
      </w:r>
      <w:r w:rsidRPr="00FD3C7C">
        <w:rPr>
          <w:rFonts w:ascii="Arial" w:eastAsiaTheme="minorHAnsi" w:hAnsi="Arial" w:cs="Arial"/>
          <w:color w:val="000000" w:themeColor="text1"/>
          <w:sz w:val="20"/>
          <w:szCs w:val="20"/>
          <w:lang w:eastAsia="en-US"/>
        </w:rPr>
        <w:t xml:space="preserve"> </w:t>
      </w:r>
    </w:p>
    <w:p w14:paraId="1B8C1667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84435DF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TS=(((("iatrogenic" OR "Hospital-Acquired") AND (lesion* OR disease* OR condition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ju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)) OR Bile duct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hepato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gallbladder OR "gall bladder" OR gallstone* OR cystic duct* OR hepatic duct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cyst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lithiasi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cholangitis) AND (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angi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ultrasound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ultrason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near-infrared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image gu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computer-a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computer assist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robot* OR biliary map* OR ((real time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realti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biliary OR optical OR intra-operative OR intraoperative) AND (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ma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visual*))) AND (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wof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voph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c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esce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fluorochrome* OR fluorogenic* OR cw800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rdy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phor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 OR fluorescein) )</w:t>
      </w:r>
    </w:p>
    <w:p w14:paraId="1BD39EA8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07A4310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Results → 1144 references </w:t>
      </w:r>
    </w:p>
    <w:p w14:paraId="0D6B80DA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03ADBF9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b/>
          <w:bCs/>
          <w:color w:val="000000" w:themeColor="text1"/>
          <w:sz w:val="20"/>
          <w:szCs w:val="20"/>
        </w:rPr>
        <w:t>Cochrane Library</w:t>
      </w:r>
    </w:p>
    <w:p w14:paraId="1D15C2D0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6DF7A01" w14:textId="77777777" w:rsidR="001C0A31" w:rsidRPr="009F571A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>(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Iatrogenic Disease"] OR (("iatrogenic" OR "Hospital-Acquired") AND (lesion* OR disease* OR condition*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Wounds and Injuries"]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Abdominal Injuries"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ju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))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Biliary Tract Surgical Procedures"]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Biliary Tract"]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Biliary Tract Diseases"]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Cholecystectomy"]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Bile Ducts"] OR Bile duct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hepatobilia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gallbladder OR "gall bladder" OR gallstone* OR cystic duct* OR hepatic duct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cyst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elithiasi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cholangitis) AND (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Cholangiography"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cholangi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Ultrasonography"] OR ultrasound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ultrasonogra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Spectroscopy, Near-Infrared"] OR "near-infrared"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nirs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Surgery, Computer-Assisted"] OR "image gu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" OR "computer-aid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" OR "computer assisted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surger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" OR robot* OR "biliary map*" OR (("real time"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realti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biliary OR optical OR intra-operative OR intraoperative) AND (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ma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 OR visual*))) AND (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"] OR "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ndocyanin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green"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wof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vophaverdi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cg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OR [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mh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 "Fluorescent Dyes"]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escen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chrom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fluorogenic* OR cw800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irdy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 xml:space="preserve">* OR </w:t>
      </w:r>
      <w:proofErr w:type="spellStart"/>
      <w:r w:rsidRPr="009F571A">
        <w:rPr>
          <w:rFonts w:ascii="Arial" w:hAnsi="Arial" w:cs="Arial"/>
          <w:color w:val="000000" w:themeColor="text1"/>
          <w:sz w:val="20"/>
          <w:szCs w:val="20"/>
        </w:rPr>
        <w:t>fluorophore</w:t>
      </w:r>
      <w:proofErr w:type="spellEnd"/>
      <w:r w:rsidRPr="009F571A">
        <w:rPr>
          <w:rFonts w:ascii="Arial" w:hAnsi="Arial" w:cs="Arial"/>
          <w:color w:val="000000" w:themeColor="text1"/>
          <w:sz w:val="20"/>
          <w:szCs w:val="20"/>
        </w:rPr>
        <w:t>* OR fluorescein)</w:t>
      </w:r>
    </w:p>
    <w:p w14:paraId="26586D67" w14:textId="77777777" w:rsidR="001C0A31" w:rsidRPr="009F571A" w:rsidRDefault="001C0A31" w:rsidP="001C0A3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969D79E" w14:textId="77777777" w:rsidR="001C0A31" w:rsidRPr="00F47A1F" w:rsidRDefault="001C0A31" w:rsidP="001C0A31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571A">
        <w:rPr>
          <w:rFonts w:ascii="Arial" w:hAnsi="Arial" w:cs="Arial"/>
          <w:color w:val="000000" w:themeColor="text1"/>
          <w:sz w:val="20"/>
          <w:szCs w:val="20"/>
        </w:rPr>
        <w:t>Results → 71 references</w:t>
      </w:r>
      <w:r w:rsidRPr="00F47A1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5C81A203" w14:textId="77777777" w:rsidR="001C0A31" w:rsidRPr="00F47A1F" w:rsidRDefault="001C0A31" w:rsidP="001C0A31">
      <w:pPr>
        <w:jc w:val="both"/>
        <w:rPr>
          <w:rFonts w:ascii="Arial" w:hAnsi="Arial" w:cs="Arial"/>
          <w:sz w:val="20"/>
          <w:szCs w:val="20"/>
        </w:rPr>
      </w:pPr>
    </w:p>
    <w:p w14:paraId="74313038" w14:textId="77777777" w:rsidR="001C0A31" w:rsidRPr="00F47A1F" w:rsidRDefault="001C0A31" w:rsidP="001C0A31">
      <w:pPr>
        <w:jc w:val="both"/>
        <w:rPr>
          <w:rFonts w:ascii="Arial" w:hAnsi="Arial" w:cs="Arial"/>
          <w:sz w:val="20"/>
          <w:szCs w:val="20"/>
        </w:rPr>
      </w:pPr>
    </w:p>
    <w:p w14:paraId="1E13BA19" w14:textId="77777777" w:rsidR="001C0A31" w:rsidRPr="00F47A1F" w:rsidRDefault="001C0A31" w:rsidP="001C0A3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14:paraId="1CF9EBFC" w14:textId="77777777" w:rsidR="001C0A31" w:rsidRDefault="001C0A31"/>
    <w:sectPr w:rsidR="001C0A31" w:rsidSect="00A923D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C0A31"/>
    <w:rsid w:val="001C0A31"/>
    <w:rsid w:val="00A9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E60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0A3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C0A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0A3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C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0</Words>
  <Characters>5226</Characters>
  <Application>Microsoft Office Word</Application>
  <DocSecurity>0</DocSecurity>
  <Lines>91</Lines>
  <Paragraphs>19</Paragraphs>
  <ScaleCrop>false</ScaleCrop>
  <Company/>
  <LinksUpToDate>false</LinksUpToDate>
  <CharactersWithSpaces>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-Calin Pavel -</dc:creator>
  <cp:keywords/>
  <dc:description/>
  <cp:lastModifiedBy>S3G_Reference_Citation_Sequence</cp:lastModifiedBy>
  <cp:revision>2</cp:revision>
  <dcterms:created xsi:type="dcterms:W3CDTF">2021-12-30T09:58:00Z</dcterms:created>
  <dcterms:modified xsi:type="dcterms:W3CDTF">2022-02-28T10:28:00Z</dcterms:modified>
</cp:coreProperties>
</file>